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AA6DD" w14:textId="406B0B26" w:rsidR="00C81B0E" w:rsidRPr="00C65FC4" w:rsidRDefault="004D4E57" w:rsidP="00C81B0E">
      <w:pPr>
        <w:pStyle w:val="Caption"/>
        <w:keepNext/>
        <w:rPr>
          <w:i w:val="0"/>
          <w:iCs w:val="0"/>
          <w:color w:val="auto"/>
        </w:rPr>
      </w:pPr>
      <w:r w:rsidRPr="00C65FC4">
        <w:rPr>
          <w:i w:val="0"/>
          <w:iCs w:val="0"/>
          <w:color w:val="auto"/>
        </w:rPr>
        <w:t xml:space="preserve">Supplement </w:t>
      </w:r>
      <w:r w:rsidR="00E87F36" w:rsidRPr="00C65FC4">
        <w:rPr>
          <w:i w:val="0"/>
          <w:iCs w:val="0"/>
          <w:color w:val="auto"/>
        </w:rPr>
        <w:t>2</w:t>
      </w:r>
      <w:r w:rsidR="00C81B0E" w:rsidRPr="00C65FC4">
        <w:rPr>
          <w:i w:val="0"/>
          <w:iCs w:val="0"/>
          <w:color w:val="auto"/>
        </w:rPr>
        <w:t xml:space="preserve"> </w:t>
      </w:r>
      <w:r w:rsidRPr="00C65FC4">
        <w:rPr>
          <w:i w:val="0"/>
          <w:iCs w:val="0"/>
          <w:color w:val="auto"/>
        </w:rPr>
        <w:t>I</w:t>
      </w:r>
      <w:r w:rsidR="00C81B0E" w:rsidRPr="00C65FC4">
        <w:rPr>
          <w:i w:val="0"/>
          <w:iCs w:val="0"/>
          <w:color w:val="auto"/>
        </w:rPr>
        <w:t>ndividual data of early medieval individuals.</w:t>
      </w: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758"/>
        <w:gridCol w:w="1298"/>
        <w:gridCol w:w="910"/>
        <w:gridCol w:w="1499"/>
        <w:gridCol w:w="1560"/>
        <w:gridCol w:w="1684"/>
      </w:tblGrid>
      <w:tr w:rsidR="00E705F0" w:rsidRPr="00C80B91" w14:paraId="491185F7" w14:textId="77777777" w:rsidTr="00C128F6">
        <w:trPr>
          <w:trHeight w:val="288"/>
        </w:trPr>
        <w:tc>
          <w:tcPr>
            <w:tcW w:w="2334" w:type="dxa"/>
          </w:tcPr>
          <w:p w14:paraId="5330C102" w14:textId="6DEFB099" w:rsidR="00CA7D78" w:rsidRPr="00C80B91" w:rsidRDefault="00976A07" w:rsidP="00C81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>Stable identifier</w:t>
            </w:r>
            <w:r w:rsidR="008F7949"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br/>
            </w:r>
            <w:r w:rsidR="008F7949" w:rsidRPr="00B6327B">
              <w:rPr>
                <w:rFonts w:ascii="Calibri" w:eastAsia="Times New Roman" w:hAnsi="Calibri" w:cs="Calibri"/>
                <w:color w:val="000000"/>
                <w:lang w:eastAsia="en-GB" w:bidi="yi-Hebr"/>
              </w:rPr>
              <w:t>NHMW-Anthro-OSTE-</w:t>
            </w:r>
            <w:r w:rsidR="008F7949">
              <w:rPr>
                <w:rFonts w:ascii="Calibri" w:eastAsia="Times New Roman" w:hAnsi="Calibri" w:cs="Calibri"/>
                <w:color w:val="000000"/>
                <w:lang w:eastAsia="en-GB" w:bidi="yi-Hebr"/>
              </w:rPr>
              <w:t>…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4442948" w14:textId="2B7AF4E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>Grave no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F05F90" w14:textId="15A123C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>Sit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8ED7D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>Mean ag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FFAA28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>Biological se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3AE07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>Pubertal stage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6C184D5" w14:textId="1DC3610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>Menarche</w:t>
            </w:r>
            <w:r w:rsidR="00976A07">
              <w:rPr>
                <w:rFonts w:ascii="Calibri" w:eastAsia="Times New Roman" w:hAnsi="Calibri" w:cs="Calibri"/>
                <w:b/>
                <w:bCs/>
                <w:color w:val="000000"/>
                <w:lang w:eastAsia="en-GB" w:bidi="yi-Hebr"/>
              </w:rPr>
              <w:t xml:space="preserve"> status</w:t>
            </w:r>
          </w:p>
        </w:tc>
      </w:tr>
      <w:tr w:rsidR="00E705F0" w:rsidRPr="00C80B91" w14:paraId="56AA9F99" w14:textId="77777777" w:rsidTr="00C128F6">
        <w:trPr>
          <w:trHeight w:val="288"/>
        </w:trPr>
        <w:tc>
          <w:tcPr>
            <w:tcW w:w="2334" w:type="dxa"/>
          </w:tcPr>
          <w:p w14:paraId="77D29647" w14:textId="79656C8D" w:rsidR="00CA7D78" w:rsidRPr="00C80B91" w:rsidRDefault="00B6327B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B6327B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69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04D437A" w14:textId="761AA90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2264A0" w14:textId="1683674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57B4F0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6929D0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9EC9D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3B2351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3E6A3D7F" w14:textId="77777777" w:rsidTr="00C128F6">
        <w:trPr>
          <w:trHeight w:val="288"/>
        </w:trPr>
        <w:tc>
          <w:tcPr>
            <w:tcW w:w="2334" w:type="dxa"/>
          </w:tcPr>
          <w:p w14:paraId="24B6EF24" w14:textId="65A2DAF4" w:rsidR="00CA7D78" w:rsidRPr="00C80B91" w:rsidRDefault="00D67BF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D67BF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69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AB982ED" w14:textId="3306BE1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9E0AFD6" w14:textId="1458BF9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C69A9A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D25FB6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2BA3F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63E485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A128465" w14:textId="77777777" w:rsidTr="00C128F6">
        <w:trPr>
          <w:trHeight w:val="288"/>
        </w:trPr>
        <w:tc>
          <w:tcPr>
            <w:tcW w:w="2334" w:type="dxa"/>
          </w:tcPr>
          <w:p w14:paraId="30B859B5" w14:textId="6ACCFC32" w:rsidR="00CA7D78" w:rsidRPr="00C80B91" w:rsidRDefault="00C85E5B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5E5B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6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CC60FB3" w14:textId="5518BA8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550259" w14:textId="558D294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947CC4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2747F4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42DB0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1DA2D8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BE391FF" w14:textId="77777777" w:rsidTr="00C128F6">
        <w:trPr>
          <w:trHeight w:val="288"/>
        </w:trPr>
        <w:tc>
          <w:tcPr>
            <w:tcW w:w="2334" w:type="dxa"/>
          </w:tcPr>
          <w:p w14:paraId="0456F525" w14:textId="1BBCDE22" w:rsidR="00CA7D78" w:rsidRPr="00C80B91" w:rsidRDefault="004E106B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4E106B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1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36DC813" w14:textId="6B645D2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A128EA" w14:textId="217FD39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2AB72B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65C00C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961A7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382618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041EBAE2" w14:textId="77777777" w:rsidTr="00C128F6">
        <w:trPr>
          <w:trHeight w:val="288"/>
        </w:trPr>
        <w:tc>
          <w:tcPr>
            <w:tcW w:w="2334" w:type="dxa"/>
          </w:tcPr>
          <w:p w14:paraId="3F1424FF" w14:textId="5EBFDFDC" w:rsidR="00CA7D78" w:rsidRPr="00C80B91" w:rsidRDefault="0002584D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02584D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2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46487FA" w14:textId="64CA470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6.II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FC15F56" w14:textId="4229E16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8730DBC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0E28E3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7667D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puberty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F7A5BC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27264A13" w14:textId="77777777" w:rsidTr="00C128F6">
        <w:trPr>
          <w:trHeight w:val="288"/>
        </w:trPr>
        <w:tc>
          <w:tcPr>
            <w:tcW w:w="2334" w:type="dxa"/>
          </w:tcPr>
          <w:p w14:paraId="0C78BF13" w14:textId="367939A3" w:rsidR="00CA7D78" w:rsidRPr="00C80B91" w:rsidRDefault="0002584D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02584D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3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9F41352" w14:textId="20E1AB6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4.I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95F281" w14:textId="5CD25B9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84FDC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B09917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1F578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26DBE3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A1F0366" w14:textId="77777777" w:rsidTr="00C128F6">
        <w:trPr>
          <w:trHeight w:val="288"/>
        </w:trPr>
        <w:tc>
          <w:tcPr>
            <w:tcW w:w="2334" w:type="dxa"/>
          </w:tcPr>
          <w:p w14:paraId="0AF95B64" w14:textId="4A320B95" w:rsidR="00CA7D78" w:rsidRPr="00C80B91" w:rsidRDefault="00B43ECB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B43ECB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3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F48071" w14:textId="5D4A6B0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4.II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F011BD" w14:textId="2D7E5B2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CE583B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F9C37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CB8AF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69FC39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782C35AC" w14:textId="77777777" w:rsidTr="00C128F6">
        <w:trPr>
          <w:trHeight w:val="288"/>
        </w:trPr>
        <w:tc>
          <w:tcPr>
            <w:tcW w:w="2334" w:type="dxa"/>
          </w:tcPr>
          <w:p w14:paraId="41E4FE83" w14:textId="67FEF117" w:rsidR="00CA7D78" w:rsidRPr="00C80B91" w:rsidRDefault="007D2439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3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A574AB7" w14:textId="571E566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1DA1BA8" w14:textId="2D7D930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763D95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C94D7B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2522E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CBA0A5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F818EC9" w14:textId="77777777" w:rsidTr="00C128F6">
        <w:trPr>
          <w:trHeight w:val="288"/>
        </w:trPr>
        <w:tc>
          <w:tcPr>
            <w:tcW w:w="2334" w:type="dxa"/>
          </w:tcPr>
          <w:p w14:paraId="3EC3F12A" w14:textId="20527F1D" w:rsidR="00CA7D78" w:rsidRPr="00C80B91" w:rsidRDefault="00856700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856700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3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31407E9" w14:textId="01B2ADD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2805C5F" w14:textId="7E1AEB2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1648379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814A66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418BE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CA0CA6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2B27E90B" w14:textId="77777777" w:rsidTr="00C128F6">
        <w:trPr>
          <w:trHeight w:val="288"/>
        </w:trPr>
        <w:tc>
          <w:tcPr>
            <w:tcW w:w="2334" w:type="dxa"/>
          </w:tcPr>
          <w:p w14:paraId="1DA82C34" w14:textId="4DEF4638" w:rsidR="00CA7D78" w:rsidRPr="00C80B91" w:rsidRDefault="00856700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856700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4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84F85CB" w14:textId="32345B8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CC8F3E" w14:textId="77B45D3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A016D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798FD5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3CA8A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91F270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507F5192" w14:textId="77777777" w:rsidTr="00C128F6">
        <w:trPr>
          <w:trHeight w:val="288"/>
        </w:trPr>
        <w:tc>
          <w:tcPr>
            <w:tcW w:w="2334" w:type="dxa"/>
          </w:tcPr>
          <w:p w14:paraId="7A06EA29" w14:textId="5E69EDDC" w:rsidR="00CA7D78" w:rsidRPr="00C80B91" w:rsidRDefault="00856700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856700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4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5240DC2" w14:textId="5FDB458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5.I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309F3F" w14:textId="38041CA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5A109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93AA55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E55DC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F4AB7F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11DF8F4B" w14:textId="77777777" w:rsidTr="00C128F6">
        <w:trPr>
          <w:trHeight w:val="288"/>
        </w:trPr>
        <w:tc>
          <w:tcPr>
            <w:tcW w:w="2334" w:type="dxa"/>
          </w:tcPr>
          <w:p w14:paraId="4932F2E1" w14:textId="097EC63B" w:rsidR="00CA7D78" w:rsidRPr="00C80B91" w:rsidRDefault="000C4468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0C4468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4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F6930A5" w14:textId="5A9CB75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17C0547" w14:textId="67830C7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E35EBE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6B672B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5BD29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DA9B05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B7A4FDF" w14:textId="77777777" w:rsidTr="00C128F6">
        <w:trPr>
          <w:trHeight w:val="288"/>
        </w:trPr>
        <w:tc>
          <w:tcPr>
            <w:tcW w:w="2334" w:type="dxa"/>
          </w:tcPr>
          <w:p w14:paraId="20E8A31F" w14:textId="0D66890D" w:rsidR="00CA7D78" w:rsidRPr="00C80B91" w:rsidRDefault="00993B7A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993B7A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6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3F6565B" w14:textId="39843B6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C5B8F10" w14:textId="4DC0CAB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8C46E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3881F8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2D2B5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puberty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7E4B18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3E56B728" w14:textId="77777777" w:rsidTr="00C128F6">
        <w:trPr>
          <w:trHeight w:val="288"/>
        </w:trPr>
        <w:tc>
          <w:tcPr>
            <w:tcW w:w="2334" w:type="dxa"/>
          </w:tcPr>
          <w:p w14:paraId="789B2498" w14:textId="6E396618" w:rsidR="00CA7D78" w:rsidRPr="00C80B91" w:rsidRDefault="00993B7A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993B7A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6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E56E5B7" w14:textId="63CE338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1D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6B7972B" w14:textId="63149F4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2EFF8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20C91C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41C66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164427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7B035E00" w14:textId="77777777" w:rsidTr="00C128F6">
        <w:trPr>
          <w:trHeight w:val="288"/>
        </w:trPr>
        <w:tc>
          <w:tcPr>
            <w:tcW w:w="2334" w:type="dxa"/>
          </w:tcPr>
          <w:p w14:paraId="4E219C85" w14:textId="79EBE680" w:rsidR="00CA7D78" w:rsidRPr="00C80B91" w:rsidRDefault="00263F5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263F5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7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AAD0ABD" w14:textId="34C3946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B81BBD7" w14:textId="5BBCA9A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10166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33730A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53217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B38543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7C33C0FA" w14:textId="77777777" w:rsidTr="00C128F6">
        <w:trPr>
          <w:trHeight w:val="288"/>
        </w:trPr>
        <w:tc>
          <w:tcPr>
            <w:tcW w:w="2334" w:type="dxa"/>
          </w:tcPr>
          <w:p w14:paraId="303118F9" w14:textId="591F6D75" w:rsidR="00CA7D78" w:rsidRPr="00C80B91" w:rsidRDefault="00263F5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263F5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7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B3A23A8" w14:textId="568B11A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076AF0A" w14:textId="2A3D585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25BF4B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7285D9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9C20C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AA377B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2DF704D7" w14:textId="77777777" w:rsidTr="00C128F6">
        <w:trPr>
          <w:trHeight w:val="288"/>
        </w:trPr>
        <w:tc>
          <w:tcPr>
            <w:tcW w:w="2334" w:type="dxa"/>
          </w:tcPr>
          <w:p w14:paraId="4C305B49" w14:textId="4193AE7D" w:rsidR="00CA7D78" w:rsidRPr="00C80B91" w:rsidRDefault="00263F5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263F5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7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87F2470" w14:textId="4C71FE2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9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A5D2FF" w14:textId="0CEB452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49C799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1F0B67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95110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3BB27E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0D1CCB0E" w14:textId="77777777" w:rsidTr="00C128F6">
        <w:trPr>
          <w:trHeight w:val="288"/>
        </w:trPr>
        <w:tc>
          <w:tcPr>
            <w:tcW w:w="2334" w:type="dxa"/>
          </w:tcPr>
          <w:p w14:paraId="71C7559E" w14:textId="07FED991" w:rsidR="00CA7D78" w:rsidRPr="00C80B91" w:rsidRDefault="00BA123B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BA123B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79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6BC5B9B" w14:textId="47CBD56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3130807" w14:textId="4C96F2B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C27A94B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896774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6B31F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E67BF2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56169DAE" w14:textId="77777777" w:rsidTr="00C128F6">
        <w:trPr>
          <w:trHeight w:val="288"/>
        </w:trPr>
        <w:tc>
          <w:tcPr>
            <w:tcW w:w="2334" w:type="dxa"/>
          </w:tcPr>
          <w:p w14:paraId="30704B5E" w14:textId="2B90CA54" w:rsidR="00CA7D78" w:rsidRPr="00C80B91" w:rsidRDefault="00BA123B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BA123B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4A69F0C" w14:textId="273B7E7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2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730435D" w14:textId="1EDE7EF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194FC8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BA7EA2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DEB3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DC4E87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1F04269F" w14:textId="77777777" w:rsidTr="00C128F6">
        <w:trPr>
          <w:trHeight w:val="288"/>
        </w:trPr>
        <w:tc>
          <w:tcPr>
            <w:tcW w:w="2334" w:type="dxa"/>
          </w:tcPr>
          <w:p w14:paraId="6B9333B8" w14:textId="01743673" w:rsidR="00CA7D78" w:rsidRPr="00C80B91" w:rsidRDefault="00DB7270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DB7270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0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CABF97F" w14:textId="0A3698D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8F5C72" w14:textId="21D9060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2DA5D0E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E309B2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BE1D4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D7650B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63BC5EAA" w14:textId="77777777" w:rsidTr="00C128F6">
        <w:trPr>
          <w:trHeight w:val="288"/>
        </w:trPr>
        <w:tc>
          <w:tcPr>
            <w:tcW w:w="2334" w:type="dxa"/>
          </w:tcPr>
          <w:p w14:paraId="68EE7F06" w14:textId="5F1F79A0" w:rsidR="00CA7D78" w:rsidRPr="00C80B91" w:rsidRDefault="00B73C02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B73C02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1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9B0F6DE" w14:textId="6C99F23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4FB6482" w14:textId="2936A93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B4BC278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470370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FB112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DCE05A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2DB0E1DF" w14:textId="77777777" w:rsidTr="00C128F6">
        <w:trPr>
          <w:trHeight w:val="288"/>
        </w:trPr>
        <w:tc>
          <w:tcPr>
            <w:tcW w:w="2334" w:type="dxa"/>
          </w:tcPr>
          <w:p w14:paraId="69CA2B40" w14:textId="318B4D87" w:rsidR="00CA7D78" w:rsidRPr="00C80B91" w:rsidRDefault="008B1E3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8B1E3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1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DCAE7CF" w14:textId="5C815C9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C2BDB6B" w14:textId="23F2EF7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8D956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7A8674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8FF69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7F42EB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2B0990A3" w14:textId="77777777" w:rsidTr="00C128F6">
        <w:trPr>
          <w:trHeight w:val="288"/>
        </w:trPr>
        <w:tc>
          <w:tcPr>
            <w:tcW w:w="2334" w:type="dxa"/>
          </w:tcPr>
          <w:p w14:paraId="26966362" w14:textId="0DBE64A0" w:rsidR="00CA7D78" w:rsidRPr="00C80B91" w:rsidRDefault="008B1E3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8B1E3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2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DA7C55D" w14:textId="79B818A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4B44E5" w14:textId="52F1069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9EFA4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FF5589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54024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puberty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BE92A5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286259C0" w14:textId="77777777" w:rsidTr="00C128F6">
        <w:trPr>
          <w:trHeight w:val="288"/>
        </w:trPr>
        <w:tc>
          <w:tcPr>
            <w:tcW w:w="2334" w:type="dxa"/>
          </w:tcPr>
          <w:p w14:paraId="3443CF2F" w14:textId="2D501E51" w:rsidR="00CA7D78" w:rsidRPr="00C80B91" w:rsidRDefault="00335A89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335A89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3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0F7C6A1" w14:textId="315C12A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6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C8C052D" w14:textId="47F5182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AF5E6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CC53AB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6B034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HV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6AAC5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3B40F5E3" w14:textId="77777777" w:rsidTr="00C128F6">
        <w:trPr>
          <w:trHeight w:val="288"/>
        </w:trPr>
        <w:tc>
          <w:tcPr>
            <w:tcW w:w="2334" w:type="dxa"/>
          </w:tcPr>
          <w:p w14:paraId="67D994FA" w14:textId="57C05CE5" w:rsidR="00CA7D78" w:rsidRPr="00C80B91" w:rsidRDefault="00AE69E8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E69E8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3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019F3EA" w14:textId="7AE96BC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67A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AF37B1" w14:textId="2C207C1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2F8596C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C8B28B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A62CA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F0C05A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47A37493" w14:textId="77777777" w:rsidTr="00C128F6">
        <w:trPr>
          <w:trHeight w:val="288"/>
        </w:trPr>
        <w:tc>
          <w:tcPr>
            <w:tcW w:w="2334" w:type="dxa"/>
          </w:tcPr>
          <w:p w14:paraId="62017C6D" w14:textId="2B54B3A7" w:rsidR="00CA7D78" w:rsidRPr="00C80B91" w:rsidRDefault="00AE69E8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E69E8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4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2C0CE16" w14:textId="7CF8708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6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9AEE44F" w14:textId="00FE326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57954A9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AB1A67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B2F1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Onset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B5A70B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5D81BF6E" w14:textId="77777777" w:rsidTr="00C128F6">
        <w:trPr>
          <w:trHeight w:val="288"/>
        </w:trPr>
        <w:tc>
          <w:tcPr>
            <w:tcW w:w="2334" w:type="dxa"/>
          </w:tcPr>
          <w:p w14:paraId="0DB53322" w14:textId="774490CE" w:rsidR="004F350C" w:rsidRPr="00C80B91" w:rsidRDefault="004F350C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4F350C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4</w:t>
            </w:r>
            <w:r>
              <w:rPr>
                <w:rFonts w:ascii="Calibri" w:eastAsia="Times New Roman" w:hAnsi="Calibri" w:cs="Calibri"/>
                <w:color w:val="000000"/>
                <w:lang w:eastAsia="en-GB" w:bidi="yi-Hebr"/>
              </w:rPr>
              <w:t>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4BBFF8B" w14:textId="0B09B01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477707" w14:textId="3291690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FAE00DE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163F66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F0984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30E7A9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1DE0F0FE" w14:textId="77777777" w:rsidTr="00C128F6">
        <w:trPr>
          <w:trHeight w:val="288"/>
        </w:trPr>
        <w:tc>
          <w:tcPr>
            <w:tcW w:w="2334" w:type="dxa"/>
          </w:tcPr>
          <w:p w14:paraId="6F493254" w14:textId="3EA0F002" w:rsidR="00CA7D78" w:rsidRPr="00C80B91" w:rsidRDefault="00C47B7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47B7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6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AEF1D72" w14:textId="07F8CFD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4960BB" w14:textId="6118B94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4108FE4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A6D133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88143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07BF13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35A0C313" w14:textId="77777777" w:rsidTr="00C128F6">
        <w:trPr>
          <w:trHeight w:val="288"/>
        </w:trPr>
        <w:tc>
          <w:tcPr>
            <w:tcW w:w="2334" w:type="dxa"/>
          </w:tcPr>
          <w:p w14:paraId="2E8F10CB" w14:textId="3FC8027D" w:rsidR="00CA7D78" w:rsidRPr="00C80B91" w:rsidRDefault="00C47B7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47B7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6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98A1457" w14:textId="7C6E4D0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3B462B" w14:textId="2BA471B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FF9D0F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E39468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54840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35A2DE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71F8401" w14:textId="77777777" w:rsidTr="00C128F6">
        <w:trPr>
          <w:trHeight w:val="288"/>
        </w:trPr>
        <w:tc>
          <w:tcPr>
            <w:tcW w:w="2334" w:type="dxa"/>
          </w:tcPr>
          <w:p w14:paraId="10798003" w14:textId="43575C37" w:rsidR="00CA7D78" w:rsidRPr="00C80B91" w:rsidRDefault="00D616C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D616C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6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36891E8" w14:textId="3C908CE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B2619A" w14:textId="0FF1E7B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570F3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9EF624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A51E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HV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E45CEE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13D578A6" w14:textId="77777777" w:rsidTr="00C128F6">
        <w:trPr>
          <w:trHeight w:val="288"/>
        </w:trPr>
        <w:tc>
          <w:tcPr>
            <w:tcW w:w="2334" w:type="dxa"/>
          </w:tcPr>
          <w:p w14:paraId="299C454D" w14:textId="49E0A92C" w:rsidR="00CA7D78" w:rsidRPr="00C80B91" w:rsidRDefault="00D616C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D616C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6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F17FF85" w14:textId="7279115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B24D08" w14:textId="35EF7B0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142233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14CEF3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82A1D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188B00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76D77D4F" w14:textId="77777777" w:rsidTr="00C128F6">
        <w:trPr>
          <w:trHeight w:val="288"/>
        </w:trPr>
        <w:tc>
          <w:tcPr>
            <w:tcW w:w="2334" w:type="dxa"/>
          </w:tcPr>
          <w:p w14:paraId="2FE2B0F9" w14:textId="58916C46" w:rsidR="00CA7D78" w:rsidRPr="00C80B91" w:rsidRDefault="00D616C6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D616C6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7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F82410E" w14:textId="3A0D6B8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06C49A" w14:textId="05904B8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5B10E0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4730FD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3345B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305F6B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1A81725" w14:textId="77777777" w:rsidTr="00C128F6">
        <w:trPr>
          <w:trHeight w:val="288"/>
        </w:trPr>
        <w:tc>
          <w:tcPr>
            <w:tcW w:w="2334" w:type="dxa"/>
          </w:tcPr>
          <w:p w14:paraId="06EE13B2" w14:textId="38E0E217" w:rsidR="00CA7D78" w:rsidRPr="00C80B91" w:rsidRDefault="00E23982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E23982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8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3EF38EF" w14:textId="2E36C9F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B67FEC4" w14:textId="79D290A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FA58C2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CFEA40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E7CE7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AE8022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5821DDFA" w14:textId="77777777" w:rsidTr="00C128F6">
        <w:trPr>
          <w:trHeight w:val="288"/>
        </w:trPr>
        <w:tc>
          <w:tcPr>
            <w:tcW w:w="2334" w:type="dxa"/>
          </w:tcPr>
          <w:p w14:paraId="35113C19" w14:textId="57E5D2CA" w:rsidR="00CA7D78" w:rsidRPr="00C80B91" w:rsidRDefault="00464AFA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464AFA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88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88CB304" w14:textId="1E22B89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BC92B7" w14:textId="3452EDD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55576C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AB9C91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65593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F1D751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2E797DC0" w14:textId="77777777" w:rsidTr="00C128F6">
        <w:trPr>
          <w:trHeight w:val="288"/>
        </w:trPr>
        <w:tc>
          <w:tcPr>
            <w:tcW w:w="2334" w:type="dxa"/>
          </w:tcPr>
          <w:p w14:paraId="5357229B" w14:textId="34E2DF47" w:rsidR="00CA7D78" w:rsidRPr="00C80B91" w:rsidRDefault="0084461F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84461F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702A65" w14:textId="7089037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3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175696" w14:textId="43DF9D7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3616F9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C01D48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44455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puberty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F25214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3802BC12" w14:textId="77777777" w:rsidTr="00C128F6">
        <w:trPr>
          <w:trHeight w:val="288"/>
        </w:trPr>
        <w:tc>
          <w:tcPr>
            <w:tcW w:w="2334" w:type="dxa"/>
          </w:tcPr>
          <w:p w14:paraId="3DE74F47" w14:textId="169B5DB8" w:rsidR="00CA7D78" w:rsidRPr="00C80B91" w:rsidRDefault="004B4423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4B4423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02304A3" w14:textId="7843036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5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A75AD45" w14:textId="1931613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84F18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1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A33A4F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4D2DA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DDCBB1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4D29268D" w14:textId="77777777" w:rsidTr="00C128F6">
        <w:trPr>
          <w:trHeight w:val="288"/>
        </w:trPr>
        <w:tc>
          <w:tcPr>
            <w:tcW w:w="2334" w:type="dxa"/>
          </w:tcPr>
          <w:p w14:paraId="4EEB75E1" w14:textId="797D6482" w:rsidR="00CA7D78" w:rsidRPr="00C80B91" w:rsidRDefault="004B4423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4B4423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BF5E065" w14:textId="7C7C7D9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56A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AE6514" w14:textId="027C87D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7685055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1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7DEC33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F3186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3FAF22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2DA18E64" w14:textId="77777777" w:rsidTr="00C128F6">
        <w:trPr>
          <w:trHeight w:val="288"/>
        </w:trPr>
        <w:tc>
          <w:tcPr>
            <w:tcW w:w="2334" w:type="dxa"/>
          </w:tcPr>
          <w:p w14:paraId="1956CA69" w14:textId="51FED4CC" w:rsidR="00CA7D78" w:rsidRPr="00C80B91" w:rsidRDefault="004B4423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4B4423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1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EB8BB46" w14:textId="6580CD7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56B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FF55448" w14:textId="37F3B0E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1AF1E8F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634039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7B18D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puberty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175C20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F84123B" w14:textId="77777777" w:rsidTr="00C128F6">
        <w:trPr>
          <w:trHeight w:val="288"/>
        </w:trPr>
        <w:tc>
          <w:tcPr>
            <w:tcW w:w="2334" w:type="dxa"/>
          </w:tcPr>
          <w:p w14:paraId="3F7FA826" w14:textId="34811611" w:rsidR="00CA7D78" w:rsidRPr="00C80B91" w:rsidRDefault="0016406C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16406C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2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9E051DE" w14:textId="3065767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B18CB0" w14:textId="52D0F32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6F0A0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1DFF94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6AA04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D93F0A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5336EF59" w14:textId="77777777" w:rsidTr="00C128F6">
        <w:trPr>
          <w:trHeight w:val="288"/>
        </w:trPr>
        <w:tc>
          <w:tcPr>
            <w:tcW w:w="2334" w:type="dxa"/>
          </w:tcPr>
          <w:p w14:paraId="67E4DCCF" w14:textId="5DF355DC" w:rsidR="00CA7D78" w:rsidRPr="00C80B91" w:rsidRDefault="0016406C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16406C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2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9917B9C" w14:textId="4530457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65A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D3FD309" w14:textId="650B6C2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48FBF1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9A1848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66265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DD944F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7918603F" w14:textId="77777777" w:rsidTr="00C128F6">
        <w:trPr>
          <w:trHeight w:val="288"/>
        </w:trPr>
        <w:tc>
          <w:tcPr>
            <w:tcW w:w="2334" w:type="dxa"/>
          </w:tcPr>
          <w:p w14:paraId="75D3CF55" w14:textId="2D5BBC38" w:rsidR="00CA7D78" w:rsidRPr="00C80B91" w:rsidRDefault="007D2439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7D2439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3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6EF18F2" w14:textId="40E394E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D9CD7B3" w14:textId="69C46E1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50BDB6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2ED9F9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0F55A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45557D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46C65B8E" w14:textId="77777777" w:rsidTr="00C128F6">
        <w:trPr>
          <w:trHeight w:val="288"/>
        </w:trPr>
        <w:tc>
          <w:tcPr>
            <w:tcW w:w="2334" w:type="dxa"/>
          </w:tcPr>
          <w:p w14:paraId="37093909" w14:textId="59EFAF1F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4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7313C1C" w14:textId="269180D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DBD54F" w14:textId="5FED79B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A93416A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E417A5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FE441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58768A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601817A9" w14:textId="77777777" w:rsidTr="00C128F6">
        <w:trPr>
          <w:trHeight w:val="288"/>
        </w:trPr>
        <w:tc>
          <w:tcPr>
            <w:tcW w:w="2334" w:type="dxa"/>
          </w:tcPr>
          <w:p w14:paraId="095901A9" w14:textId="5D8A89D9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6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2ACE61" w14:textId="744800F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9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83C3B2D" w14:textId="6E4A6B1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B7025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CE0B68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6BEB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A90624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4E7812AE" w14:textId="77777777" w:rsidTr="00C128F6">
        <w:trPr>
          <w:trHeight w:val="288"/>
        </w:trPr>
        <w:tc>
          <w:tcPr>
            <w:tcW w:w="2334" w:type="dxa"/>
          </w:tcPr>
          <w:p w14:paraId="2C8DA9EE" w14:textId="0393908D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lastRenderedPageBreak/>
              <w:t>2797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43AB324" w14:textId="63EA3F5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AF735CF" w14:textId="2295505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D815DA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4CB02E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3AD59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B21103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318D6857" w14:textId="77777777" w:rsidTr="00C128F6">
        <w:trPr>
          <w:trHeight w:val="288"/>
        </w:trPr>
        <w:tc>
          <w:tcPr>
            <w:tcW w:w="2334" w:type="dxa"/>
          </w:tcPr>
          <w:p w14:paraId="4FEAB7FB" w14:textId="52BA67F9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7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7A74E47" w14:textId="1BA6251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15B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872D8F4" w14:textId="1DD77F9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8F9D65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3A0AF4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722C2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514FF2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0900ABC" w14:textId="77777777" w:rsidTr="00C128F6">
        <w:trPr>
          <w:trHeight w:val="288"/>
        </w:trPr>
        <w:tc>
          <w:tcPr>
            <w:tcW w:w="2334" w:type="dxa"/>
          </w:tcPr>
          <w:p w14:paraId="75EDB8AA" w14:textId="4907EA16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79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8E89E09" w14:textId="26F090B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037D3D" w14:textId="7FBC943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3E848F4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143908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0C8DB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4A59D4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3BA48B35" w14:textId="77777777" w:rsidTr="00C128F6">
        <w:trPr>
          <w:trHeight w:val="288"/>
        </w:trPr>
        <w:tc>
          <w:tcPr>
            <w:tcW w:w="2334" w:type="dxa"/>
          </w:tcPr>
          <w:p w14:paraId="04F874AC" w14:textId="72516290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9D37C8" w14:textId="4A6E4FC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4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471A4F5" w14:textId="312E98C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6D238C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9D8F8B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CB71C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ED7E62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03A79C6F" w14:textId="77777777" w:rsidTr="00C128F6">
        <w:trPr>
          <w:trHeight w:val="288"/>
        </w:trPr>
        <w:tc>
          <w:tcPr>
            <w:tcW w:w="2334" w:type="dxa"/>
          </w:tcPr>
          <w:p w14:paraId="41FBC637" w14:textId="387C04F2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27D369D" w14:textId="6A83164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A4EE05" w14:textId="5B01D07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A4BE625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CC8F95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12B85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A37398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2BFB94DE" w14:textId="77777777" w:rsidTr="00C128F6">
        <w:trPr>
          <w:trHeight w:val="288"/>
        </w:trPr>
        <w:tc>
          <w:tcPr>
            <w:tcW w:w="2334" w:type="dxa"/>
          </w:tcPr>
          <w:p w14:paraId="76D40BE8" w14:textId="70A34E91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029095E" w14:textId="2664747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52B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593A15" w14:textId="1F95AA0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71616C9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75111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1D3A5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Onset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753915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6D8587E" w14:textId="77777777" w:rsidTr="00C128F6">
        <w:trPr>
          <w:trHeight w:val="288"/>
        </w:trPr>
        <w:tc>
          <w:tcPr>
            <w:tcW w:w="2334" w:type="dxa"/>
          </w:tcPr>
          <w:p w14:paraId="0E44BB9B" w14:textId="402D97AE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3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D8ACF74" w14:textId="7EB8AFF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6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14587EF" w14:textId="38F1004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37C99CA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E24BC8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61DD7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F7AD8B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?</w:t>
            </w:r>
          </w:p>
        </w:tc>
      </w:tr>
      <w:tr w:rsidR="00E705F0" w:rsidRPr="00C80B91" w14:paraId="4627FE61" w14:textId="77777777" w:rsidTr="00C128F6">
        <w:trPr>
          <w:trHeight w:val="288"/>
        </w:trPr>
        <w:tc>
          <w:tcPr>
            <w:tcW w:w="2334" w:type="dxa"/>
          </w:tcPr>
          <w:p w14:paraId="5C773BF9" w14:textId="77A5D222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4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116448F" w14:textId="5FD07DC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82B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50F917" w14:textId="31593BA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370CAB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1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91D7C6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3AAF3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561DB5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59E2ED2E" w14:textId="77777777" w:rsidTr="00C128F6">
        <w:trPr>
          <w:trHeight w:val="288"/>
        </w:trPr>
        <w:tc>
          <w:tcPr>
            <w:tcW w:w="2334" w:type="dxa"/>
          </w:tcPr>
          <w:p w14:paraId="66CAB274" w14:textId="738CC0DC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4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756B991" w14:textId="1A09032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8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19997D" w14:textId="55B5F7E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2221185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007159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D4793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43AABF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66D4A46" w14:textId="77777777" w:rsidTr="00C128F6">
        <w:trPr>
          <w:trHeight w:val="288"/>
        </w:trPr>
        <w:tc>
          <w:tcPr>
            <w:tcW w:w="2334" w:type="dxa"/>
          </w:tcPr>
          <w:p w14:paraId="28E4FD44" w14:textId="2A0FFB30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4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1B1D320" w14:textId="29186B9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FD7586" w14:textId="3C6C219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927C1C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6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1AFFD4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93CAE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HV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BDCF34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74A13D44" w14:textId="77777777" w:rsidTr="00C128F6">
        <w:trPr>
          <w:trHeight w:val="288"/>
        </w:trPr>
        <w:tc>
          <w:tcPr>
            <w:tcW w:w="2334" w:type="dxa"/>
          </w:tcPr>
          <w:p w14:paraId="27A4AD8A" w14:textId="2756E16D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5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9C73FB6" w14:textId="6E2BF6B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8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E4129E" w14:textId="071EB99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AB07A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751336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2D2CC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D1B1FD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DB4EFAA" w14:textId="77777777" w:rsidTr="00C128F6">
        <w:trPr>
          <w:trHeight w:val="288"/>
        </w:trPr>
        <w:tc>
          <w:tcPr>
            <w:tcW w:w="2334" w:type="dxa"/>
          </w:tcPr>
          <w:p w14:paraId="55014E2D" w14:textId="7BE9815C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5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8B84273" w14:textId="7691DE1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89D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DA3394" w14:textId="437FA50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0F9B3FE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67B019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F91AD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Onset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A87257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202300A3" w14:textId="77777777" w:rsidTr="00C128F6">
        <w:trPr>
          <w:trHeight w:val="288"/>
        </w:trPr>
        <w:tc>
          <w:tcPr>
            <w:tcW w:w="2334" w:type="dxa"/>
          </w:tcPr>
          <w:p w14:paraId="37E43531" w14:textId="5173B4A5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5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15B37C2" w14:textId="24A70E8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9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76CFA4" w14:textId="4931E6F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00888F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27B430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C7081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HV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78EE63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1DCB32CF" w14:textId="77777777" w:rsidTr="00C128F6">
        <w:trPr>
          <w:trHeight w:val="288"/>
        </w:trPr>
        <w:tc>
          <w:tcPr>
            <w:tcW w:w="2334" w:type="dxa"/>
          </w:tcPr>
          <w:p w14:paraId="0DC6AC46" w14:textId="52FBB017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5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9DC1E37" w14:textId="28F6592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9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801C3E" w14:textId="24D0FAB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9C83E88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213B03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5CDCE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D93E52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7ED8CDD2" w14:textId="77777777" w:rsidTr="00C128F6">
        <w:trPr>
          <w:trHeight w:val="288"/>
        </w:trPr>
        <w:tc>
          <w:tcPr>
            <w:tcW w:w="2334" w:type="dxa"/>
          </w:tcPr>
          <w:p w14:paraId="2A08097B" w14:textId="6DB693C6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5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768EBAB" w14:textId="5D30891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9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25C900" w14:textId="2E275C1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79CE29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8AD695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ADED3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E7237E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668B617" w14:textId="77777777" w:rsidTr="00C128F6">
        <w:trPr>
          <w:trHeight w:val="288"/>
        </w:trPr>
        <w:tc>
          <w:tcPr>
            <w:tcW w:w="2334" w:type="dxa"/>
          </w:tcPr>
          <w:p w14:paraId="745ECF82" w14:textId="46C8D5DC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7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E5CF72F" w14:textId="26465CB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83B6B1" w14:textId="2D8A3E8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047E5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6709C5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2B68E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HV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163A2C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56052E04" w14:textId="77777777" w:rsidTr="00C128F6">
        <w:trPr>
          <w:trHeight w:val="288"/>
        </w:trPr>
        <w:tc>
          <w:tcPr>
            <w:tcW w:w="2334" w:type="dxa"/>
          </w:tcPr>
          <w:p w14:paraId="54EA9974" w14:textId="0C5E72C7" w:rsidR="00CA7D78" w:rsidRPr="00C80B91" w:rsidRDefault="00A73D14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A73D14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7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A1E4540" w14:textId="319C516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53B197" w14:textId="7067E8B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3D0EC1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0FECA9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ADA85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620DE8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14FC1854" w14:textId="77777777" w:rsidTr="00C128F6">
        <w:trPr>
          <w:trHeight w:val="288"/>
        </w:trPr>
        <w:tc>
          <w:tcPr>
            <w:tcW w:w="2334" w:type="dxa"/>
          </w:tcPr>
          <w:p w14:paraId="7A3AEF1A" w14:textId="355A7B0E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7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FC334E9" w14:textId="7D7E882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1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ED17FE0" w14:textId="787CAAF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2374D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945317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88981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940C61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7BE91056" w14:textId="77777777" w:rsidTr="00C128F6">
        <w:trPr>
          <w:trHeight w:val="288"/>
        </w:trPr>
        <w:tc>
          <w:tcPr>
            <w:tcW w:w="2334" w:type="dxa"/>
          </w:tcPr>
          <w:p w14:paraId="4FE5AFD9" w14:textId="08701114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8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63E1C4B" w14:textId="375B981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1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D0318D" w14:textId="3A46AF2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909D2E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8EDACB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086B9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B14115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E66ECBA" w14:textId="77777777" w:rsidTr="00C128F6">
        <w:trPr>
          <w:trHeight w:val="288"/>
        </w:trPr>
        <w:tc>
          <w:tcPr>
            <w:tcW w:w="2334" w:type="dxa"/>
          </w:tcPr>
          <w:p w14:paraId="096625CA" w14:textId="44917461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724B133" w14:textId="475B01F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2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AEB20B" w14:textId="5CF94A0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F11288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060D0A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30BFE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23ECDB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65CCCE4B" w14:textId="77777777" w:rsidTr="00C128F6">
        <w:trPr>
          <w:trHeight w:val="288"/>
        </w:trPr>
        <w:tc>
          <w:tcPr>
            <w:tcW w:w="2334" w:type="dxa"/>
          </w:tcPr>
          <w:p w14:paraId="7C8828D2" w14:textId="51B19978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08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D947017" w14:textId="321C236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2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9CF800" w14:textId="1490D41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E2E31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D2E504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C9AD4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80A14C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0AC9ED5D" w14:textId="77777777" w:rsidTr="00C128F6">
        <w:trPr>
          <w:trHeight w:val="288"/>
        </w:trPr>
        <w:tc>
          <w:tcPr>
            <w:tcW w:w="2334" w:type="dxa"/>
          </w:tcPr>
          <w:p w14:paraId="686481BC" w14:textId="2E4B1234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C79862E" w14:textId="71731E7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D1D832E" w14:textId="30256C5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03E47D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056CB8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CC1F9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puberty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DE4BA4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CD57AF6" w14:textId="77777777" w:rsidTr="00C128F6">
        <w:trPr>
          <w:trHeight w:val="288"/>
        </w:trPr>
        <w:tc>
          <w:tcPr>
            <w:tcW w:w="2334" w:type="dxa"/>
          </w:tcPr>
          <w:p w14:paraId="02DF8379" w14:textId="5FF48ACD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2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FA3C087" w14:textId="45CDCA8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6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81E00A4" w14:textId="0585104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0B6852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2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AADFC5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B6545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0CDA8E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3032A4CD" w14:textId="77777777" w:rsidTr="00C128F6">
        <w:trPr>
          <w:trHeight w:val="288"/>
        </w:trPr>
        <w:tc>
          <w:tcPr>
            <w:tcW w:w="2334" w:type="dxa"/>
          </w:tcPr>
          <w:p w14:paraId="4B0E42DF" w14:textId="2BCF043F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2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5545A5F" w14:textId="64206D4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6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01BC7FB" w14:textId="289901B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4D39704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4553C1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EEF2BB" w14:textId="278D924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2378AB3C">
              <w:rPr>
                <w:rFonts w:ascii="Calibri" w:eastAsia="Times New Roman" w:hAnsi="Calibri" w:cs="Calibri"/>
                <w:color w:val="000000" w:themeColor="text1"/>
                <w:lang w:eastAsia="en-GB" w:bidi="yi-Hebr"/>
              </w:rPr>
              <w:t>Dec-Mat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DE2C87F" w14:textId="77777777" w:rsidR="00CA7D78" w:rsidRPr="00C80B91" w:rsidRDefault="00CA7D78" w:rsidP="00CA7D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yi-Hebr"/>
              </w:rPr>
            </w:pPr>
          </w:p>
        </w:tc>
      </w:tr>
      <w:tr w:rsidR="00E705F0" w:rsidRPr="00C80B91" w14:paraId="60AA378A" w14:textId="77777777" w:rsidTr="00C128F6">
        <w:trPr>
          <w:trHeight w:val="288"/>
        </w:trPr>
        <w:tc>
          <w:tcPr>
            <w:tcW w:w="2334" w:type="dxa"/>
          </w:tcPr>
          <w:p w14:paraId="3EE9FE86" w14:textId="6A48BC5B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6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1E91F45" w14:textId="661E993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05A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76168E5" w14:textId="48E5A79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01CFF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394081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07B15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F2A9BD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DBF3A8C" w14:textId="77777777" w:rsidTr="00C128F6">
        <w:trPr>
          <w:trHeight w:val="288"/>
        </w:trPr>
        <w:tc>
          <w:tcPr>
            <w:tcW w:w="2334" w:type="dxa"/>
          </w:tcPr>
          <w:p w14:paraId="7EC19047" w14:textId="298E4030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6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D218331" w14:textId="315AAD9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9B2FBBF" w14:textId="63182FD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270752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F4A22F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2B5AF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C4E2A7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68407818" w14:textId="77777777" w:rsidTr="00C128F6">
        <w:trPr>
          <w:trHeight w:val="288"/>
        </w:trPr>
        <w:tc>
          <w:tcPr>
            <w:tcW w:w="2334" w:type="dxa"/>
          </w:tcPr>
          <w:p w14:paraId="21E20276" w14:textId="178AA229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7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C35CC52" w14:textId="5BA69D0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EC6039" w14:textId="2FE2F4D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5343D0E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0170D7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6C5DB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puberty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B549E0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27A19BDC" w14:textId="77777777" w:rsidTr="00C128F6">
        <w:trPr>
          <w:trHeight w:val="288"/>
        </w:trPr>
        <w:tc>
          <w:tcPr>
            <w:tcW w:w="2334" w:type="dxa"/>
          </w:tcPr>
          <w:p w14:paraId="0788E6E4" w14:textId="22CB544E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8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C4C17F9" w14:textId="73CFD77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2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406A78" w14:textId="02DF765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8417494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2223CB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7F0D7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33587A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0413226C" w14:textId="77777777" w:rsidTr="00C128F6">
        <w:trPr>
          <w:trHeight w:val="288"/>
        </w:trPr>
        <w:tc>
          <w:tcPr>
            <w:tcW w:w="2334" w:type="dxa"/>
          </w:tcPr>
          <w:p w14:paraId="35B50ECD" w14:textId="37F64B62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8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DE5155E" w14:textId="6502C10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2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871BE2B" w14:textId="1C6ECC6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E995DC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CAE585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7F769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FF5643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067FF82E" w14:textId="77777777" w:rsidTr="00C128F6">
        <w:trPr>
          <w:trHeight w:val="288"/>
        </w:trPr>
        <w:tc>
          <w:tcPr>
            <w:tcW w:w="2334" w:type="dxa"/>
          </w:tcPr>
          <w:p w14:paraId="45958B2F" w14:textId="74F21050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19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D1C4DCB" w14:textId="47D4B0F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4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E1464D" w14:textId="5AD75B8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A52E4FE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927C93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5E9D1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6BC727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2DE0FF53" w14:textId="77777777" w:rsidTr="00C128F6">
        <w:trPr>
          <w:trHeight w:val="288"/>
        </w:trPr>
        <w:tc>
          <w:tcPr>
            <w:tcW w:w="2334" w:type="dxa"/>
          </w:tcPr>
          <w:p w14:paraId="6FED7FF6" w14:textId="1E96217B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2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660B1FB" w14:textId="17ECBBC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5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98F001" w14:textId="01B95BA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ödling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43C401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673713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CB5A6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557A1A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11266ED9" w14:textId="77777777" w:rsidTr="00C128F6">
        <w:trPr>
          <w:trHeight w:val="288"/>
        </w:trPr>
        <w:tc>
          <w:tcPr>
            <w:tcW w:w="2334" w:type="dxa"/>
          </w:tcPr>
          <w:p w14:paraId="25CC6F61" w14:textId="6ABB95BA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FB9EB51" w14:textId="0439505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A852B8F" w14:textId="01F378F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1E5027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99B555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25852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571285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5A3B6FB2" w14:textId="77777777" w:rsidTr="00C128F6">
        <w:trPr>
          <w:trHeight w:val="288"/>
        </w:trPr>
        <w:tc>
          <w:tcPr>
            <w:tcW w:w="2334" w:type="dxa"/>
          </w:tcPr>
          <w:p w14:paraId="3538693D" w14:textId="46BEB8C9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2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A774670" w14:textId="375E3C3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CD5F4BB" w14:textId="376A42FB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71A6CB2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BC8BC6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F1CB0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D06000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1D3AC524" w14:textId="77777777" w:rsidTr="00C128F6">
        <w:trPr>
          <w:trHeight w:val="288"/>
        </w:trPr>
        <w:tc>
          <w:tcPr>
            <w:tcW w:w="2334" w:type="dxa"/>
          </w:tcPr>
          <w:p w14:paraId="2ECF7378" w14:textId="70E6DCE9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2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538DC20" w14:textId="5CAB32F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1619702" w14:textId="7FD424C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7EB0A54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EF83A3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DE3A0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F64130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11551E7A" w14:textId="77777777" w:rsidTr="00C128F6">
        <w:trPr>
          <w:trHeight w:val="288"/>
        </w:trPr>
        <w:tc>
          <w:tcPr>
            <w:tcW w:w="2334" w:type="dxa"/>
          </w:tcPr>
          <w:p w14:paraId="5760AE3F" w14:textId="48DDEC9A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2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2A9C87F" w14:textId="20BB957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7DA8D8" w14:textId="3D8C4D2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C35849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A1EBF0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949AC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802DFE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7AB3612B" w14:textId="77777777" w:rsidTr="00C128F6">
        <w:trPr>
          <w:trHeight w:val="288"/>
        </w:trPr>
        <w:tc>
          <w:tcPr>
            <w:tcW w:w="2334" w:type="dxa"/>
          </w:tcPr>
          <w:p w14:paraId="4BD2E868" w14:textId="56E66328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2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0B6957E" w14:textId="6779EF0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791DF29" w14:textId="59CBB6D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22B005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6B7BD6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EAD99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9A9306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6F23B95B" w14:textId="77777777" w:rsidTr="00C128F6">
        <w:trPr>
          <w:trHeight w:val="288"/>
        </w:trPr>
        <w:tc>
          <w:tcPr>
            <w:tcW w:w="2334" w:type="dxa"/>
          </w:tcPr>
          <w:p w14:paraId="279B80EA" w14:textId="6DBB7092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3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84106C3" w14:textId="09BCB5E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AD2209" w14:textId="2C3F8BD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9FF79C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8EF9E3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954C1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99408D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0E3D188C" w14:textId="77777777" w:rsidTr="00C128F6">
        <w:trPr>
          <w:trHeight w:val="288"/>
        </w:trPr>
        <w:tc>
          <w:tcPr>
            <w:tcW w:w="2334" w:type="dxa"/>
          </w:tcPr>
          <w:p w14:paraId="022DDB81" w14:textId="4C1E619A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3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88ABA11" w14:textId="28849AA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10E822" w14:textId="581E77E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CA61E8A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BEE8B3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5EC8B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4460BB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53730D16" w14:textId="77777777" w:rsidTr="00C128F6">
        <w:trPr>
          <w:trHeight w:val="288"/>
        </w:trPr>
        <w:tc>
          <w:tcPr>
            <w:tcW w:w="2334" w:type="dxa"/>
          </w:tcPr>
          <w:p w14:paraId="3786E568" w14:textId="0D5A82D9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3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8E35FE4" w14:textId="5273977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3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E28E0A" w14:textId="26DE8E0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6FD1CC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FD079D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DF1B5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928207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1A6E2AC2" w14:textId="77777777" w:rsidTr="00C128F6">
        <w:trPr>
          <w:trHeight w:val="288"/>
        </w:trPr>
        <w:tc>
          <w:tcPr>
            <w:tcW w:w="2334" w:type="dxa"/>
          </w:tcPr>
          <w:p w14:paraId="73A712F5" w14:textId="282D9DD6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4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0B131F6" w14:textId="7919F3B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D65200" w14:textId="0AC07F1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114CD9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61F58B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9C50C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6D3E7B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2EE5738D" w14:textId="77777777" w:rsidTr="00C128F6">
        <w:trPr>
          <w:trHeight w:val="288"/>
        </w:trPr>
        <w:tc>
          <w:tcPr>
            <w:tcW w:w="2334" w:type="dxa"/>
          </w:tcPr>
          <w:p w14:paraId="7D65BE27" w14:textId="4CAE06CB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6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132B641" w14:textId="10B1506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6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86A3C5" w14:textId="0E56057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545935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9320AC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D3770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E89935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E44EF73" w14:textId="77777777" w:rsidTr="00C128F6">
        <w:trPr>
          <w:trHeight w:val="288"/>
        </w:trPr>
        <w:tc>
          <w:tcPr>
            <w:tcW w:w="2334" w:type="dxa"/>
          </w:tcPr>
          <w:p w14:paraId="0F7F45C3" w14:textId="12950103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6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38EBC12" w14:textId="3D3E062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6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5D1BBD6" w14:textId="17CE133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A1FA42F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AEA75B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B1E03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F4754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62E50D8C" w14:textId="77777777" w:rsidTr="00C128F6">
        <w:trPr>
          <w:trHeight w:val="288"/>
        </w:trPr>
        <w:tc>
          <w:tcPr>
            <w:tcW w:w="2334" w:type="dxa"/>
          </w:tcPr>
          <w:p w14:paraId="2D80756E" w14:textId="15544DCA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6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5A2FEDF" w14:textId="7B209EF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6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91880AA" w14:textId="380FC66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C0CB074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1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DDA42E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45A64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008F67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6B9349DE" w14:textId="77777777" w:rsidTr="00C128F6">
        <w:trPr>
          <w:trHeight w:val="288"/>
        </w:trPr>
        <w:tc>
          <w:tcPr>
            <w:tcW w:w="2334" w:type="dxa"/>
          </w:tcPr>
          <w:p w14:paraId="18A0A757" w14:textId="573D3D4B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7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845A288" w14:textId="34E6E30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7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278F9BE" w14:textId="4978ADC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611F30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9A4F08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ACC34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9CCA99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34339525" w14:textId="77777777" w:rsidTr="00C128F6">
        <w:trPr>
          <w:trHeight w:val="288"/>
        </w:trPr>
        <w:tc>
          <w:tcPr>
            <w:tcW w:w="2334" w:type="dxa"/>
          </w:tcPr>
          <w:p w14:paraId="7CEC2983" w14:textId="5A80A8A7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7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79409C9" w14:textId="2458C78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5483EFC" w14:textId="5D1E3C6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A510A6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A7CBEF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B703F1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E1EF1E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17E26406" w14:textId="77777777" w:rsidTr="00C128F6">
        <w:trPr>
          <w:trHeight w:val="288"/>
        </w:trPr>
        <w:tc>
          <w:tcPr>
            <w:tcW w:w="2334" w:type="dxa"/>
          </w:tcPr>
          <w:p w14:paraId="6175239C" w14:textId="329870D8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7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CFB90B1" w14:textId="1B492DF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9EACB1E" w14:textId="1F84E93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7EF845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50735A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A1FF3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1C7C52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5B708E37" w14:textId="77777777" w:rsidTr="00C128F6">
        <w:trPr>
          <w:trHeight w:val="288"/>
        </w:trPr>
        <w:tc>
          <w:tcPr>
            <w:tcW w:w="2334" w:type="dxa"/>
          </w:tcPr>
          <w:p w14:paraId="256ADB1C" w14:textId="6F224CB5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lastRenderedPageBreak/>
              <w:t>100338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C75306" w14:textId="5E40A3D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3</w:t>
            </w:r>
            <w:r w:rsidR="00776E5C">
              <w:rPr>
                <w:rFonts w:ascii="Calibri" w:eastAsia="Times New Roman" w:hAnsi="Calibri" w:cs="Calibri"/>
                <w:color w:val="000000"/>
                <w:lang w:eastAsia="en-GB" w:bidi="yi-Hebr"/>
              </w:rPr>
              <w:t>B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8C8D0D8" w14:textId="54791D4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00A2C4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271312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77EAC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275C76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201D1C5F" w14:textId="77777777" w:rsidTr="00C128F6">
        <w:trPr>
          <w:trHeight w:val="288"/>
        </w:trPr>
        <w:tc>
          <w:tcPr>
            <w:tcW w:w="2334" w:type="dxa"/>
          </w:tcPr>
          <w:p w14:paraId="2CFC535C" w14:textId="5D3AD003" w:rsidR="00CA7D78" w:rsidRPr="00C80B91" w:rsidRDefault="00533507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533507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8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80CCA39" w14:textId="6699952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B691F2" w14:textId="27DD4BD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009D552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496D8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FC8DF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6E025F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48B6E3A2" w14:textId="77777777" w:rsidTr="00C128F6">
        <w:trPr>
          <w:trHeight w:val="288"/>
        </w:trPr>
        <w:tc>
          <w:tcPr>
            <w:tcW w:w="2334" w:type="dxa"/>
          </w:tcPr>
          <w:p w14:paraId="7B6593AD" w14:textId="6EA843FF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9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BD7D22B" w14:textId="2866660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1A69E02" w14:textId="081585CC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00852CB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A5D2C1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7019A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E94420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52580DBD" w14:textId="77777777" w:rsidTr="00C128F6">
        <w:trPr>
          <w:trHeight w:val="288"/>
        </w:trPr>
        <w:tc>
          <w:tcPr>
            <w:tcW w:w="2334" w:type="dxa"/>
          </w:tcPr>
          <w:p w14:paraId="750FEA31" w14:textId="36A89059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9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47A1E2" w14:textId="069AA09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1A2162" w14:textId="18AD1EF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37F94FA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08315B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E4A74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1F1550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609FDDC0" w14:textId="77777777" w:rsidTr="00C128F6">
        <w:trPr>
          <w:trHeight w:val="288"/>
        </w:trPr>
        <w:tc>
          <w:tcPr>
            <w:tcW w:w="2334" w:type="dxa"/>
          </w:tcPr>
          <w:p w14:paraId="3F751C49" w14:textId="5AE5556C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3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713F2FD" w14:textId="5457982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35D99E4" w14:textId="3F72ECD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8E5B2B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F051BA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037A7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A7EE18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1636B523" w14:textId="77777777" w:rsidTr="00C128F6">
        <w:trPr>
          <w:trHeight w:val="288"/>
        </w:trPr>
        <w:tc>
          <w:tcPr>
            <w:tcW w:w="2334" w:type="dxa"/>
          </w:tcPr>
          <w:p w14:paraId="49C2A8ED" w14:textId="1CB98FBE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00AEE6E" w14:textId="06F395B3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2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69F070" w14:textId="4F860035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139E9E7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CF2E7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3571B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557D94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7A74D8FB" w14:textId="77777777" w:rsidTr="00C128F6">
        <w:trPr>
          <w:trHeight w:val="288"/>
        </w:trPr>
        <w:tc>
          <w:tcPr>
            <w:tcW w:w="2334" w:type="dxa"/>
          </w:tcPr>
          <w:p w14:paraId="3CAC6FEB" w14:textId="156B2D1D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86EDBEC" w14:textId="696401F8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F7A42E" w14:textId="6DA2F81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A626270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8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67218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7F0746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Onset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A46D562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922FEDE" w14:textId="77777777" w:rsidTr="00C128F6">
        <w:trPr>
          <w:trHeight w:val="288"/>
        </w:trPr>
        <w:tc>
          <w:tcPr>
            <w:tcW w:w="2334" w:type="dxa"/>
          </w:tcPr>
          <w:p w14:paraId="2F17DC9F" w14:textId="1D02D1EC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1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FB500DA" w14:textId="5DE180D2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EEAC26" w14:textId="6AA8685E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4EF883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8A070B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11D083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HV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C7900D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re-menarche</w:t>
            </w:r>
          </w:p>
        </w:tc>
      </w:tr>
      <w:tr w:rsidR="00E705F0" w:rsidRPr="00C80B91" w14:paraId="32F7F344" w14:textId="77777777" w:rsidTr="00C128F6">
        <w:trPr>
          <w:trHeight w:val="288"/>
        </w:trPr>
        <w:tc>
          <w:tcPr>
            <w:tcW w:w="2334" w:type="dxa"/>
          </w:tcPr>
          <w:p w14:paraId="34E7EA4D" w14:textId="30F9C913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E9869BB" w14:textId="68BCFAA1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3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81D1808" w14:textId="48F3013D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2FB05E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38DC83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47879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Comple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029142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437AE858" w14:textId="77777777" w:rsidTr="00C128F6">
        <w:trPr>
          <w:trHeight w:val="288"/>
        </w:trPr>
        <w:tc>
          <w:tcPr>
            <w:tcW w:w="2334" w:type="dxa"/>
          </w:tcPr>
          <w:p w14:paraId="11E08497" w14:textId="4F4511C8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1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8A8CC79" w14:textId="0DC6776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B924AE" w14:textId="78EACBC9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FC1289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2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03FDD2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153F39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c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3273DCD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257132C6" w14:textId="77777777" w:rsidTr="00C128F6">
        <w:trPr>
          <w:trHeight w:val="288"/>
        </w:trPr>
        <w:tc>
          <w:tcPr>
            <w:tcW w:w="2334" w:type="dxa"/>
          </w:tcPr>
          <w:p w14:paraId="684B29B0" w14:textId="5B8E8351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2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D2D8E4E" w14:textId="0D649F9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7B93469" w14:textId="4456F2DF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71C4D2D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3C9978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C8051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HV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F792445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  <w:tr w:rsidR="00E705F0" w:rsidRPr="00C80B91" w14:paraId="7C31234B" w14:textId="77777777" w:rsidTr="00C128F6">
        <w:trPr>
          <w:trHeight w:val="288"/>
        </w:trPr>
        <w:tc>
          <w:tcPr>
            <w:tcW w:w="2334" w:type="dxa"/>
          </w:tcPr>
          <w:p w14:paraId="6113AB7F" w14:textId="4D03627A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2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B5A941" w14:textId="68F6D9F0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2AD57E" w14:textId="167BC7A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4D0311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17B67CF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A58BA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D3A99F4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around menarche</w:t>
            </w:r>
          </w:p>
        </w:tc>
      </w:tr>
      <w:tr w:rsidR="00E705F0" w:rsidRPr="00C80B91" w14:paraId="725265D6" w14:textId="77777777" w:rsidTr="00C128F6">
        <w:trPr>
          <w:trHeight w:val="288"/>
        </w:trPr>
        <w:tc>
          <w:tcPr>
            <w:tcW w:w="2334" w:type="dxa"/>
          </w:tcPr>
          <w:p w14:paraId="1969155A" w14:textId="116910C5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2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423E59E" w14:textId="31CCD08A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4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2C8B21" w14:textId="1AF223F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7E25BAF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20.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1E43B97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CEE2CC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tu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ADFAF3B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post-menarche</w:t>
            </w:r>
          </w:p>
        </w:tc>
      </w:tr>
      <w:tr w:rsidR="00E705F0" w:rsidRPr="00C80B91" w14:paraId="15AB01C3" w14:textId="77777777" w:rsidTr="00C128F6">
        <w:trPr>
          <w:trHeight w:val="288"/>
        </w:trPr>
        <w:tc>
          <w:tcPr>
            <w:tcW w:w="2334" w:type="dxa"/>
          </w:tcPr>
          <w:p w14:paraId="136E5DD0" w14:textId="18D10C78" w:rsidR="00CA7D78" w:rsidRPr="00C80B91" w:rsidRDefault="006500A5" w:rsidP="00C81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6500A5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00342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E19C93D" w14:textId="6AC14484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5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E4A04CD" w14:textId="08B3F266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Leobersdorf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A6E592" w14:textId="77777777" w:rsidR="00CA7D78" w:rsidRPr="00C80B91" w:rsidRDefault="00CA7D78" w:rsidP="00CA7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C1D540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1ECF78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  <w:r w:rsidRPr="00C80B91">
              <w:rPr>
                <w:rFonts w:ascii="Calibri" w:eastAsia="Times New Roman" w:hAnsi="Calibri" w:cs="Calibri"/>
                <w:color w:val="000000"/>
                <w:lang w:eastAsia="en-GB" w:bidi="yi-Hebr"/>
              </w:rPr>
              <w:t>Deceleration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109F28E" w14:textId="77777777" w:rsidR="00CA7D78" w:rsidRPr="00C80B91" w:rsidRDefault="00CA7D78" w:rsidP="00CA7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yi-Hebr"/>
              </w:rPr>
            </w:pPr>
          </w:p>
        </w:tc>
      </w:tr>
    </w:tbl>
    <w:p w14:paraId="77A343EF" w14:textId="3A5142E4" w:rsidR="00C80B91" w:rsidRDefault="00C80B91"/>
    <w:p w14:paraId="6F85FBC8" w14:textId="286CD6AA" w:rsidR="00C81B0E" w:rsidRDefault="00C81B0E" w:rsidP="00C65FC4"/>
    <w:sectPr w:rsidR="00C81B0E" w:rsidSect="00C65FC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57AC0" w14:textId="77777777" w:rsidR="0096322C" w:rsidRDefault="0096322C" w:rsidP="0096322C">
      <w:pPr>
        <w:spacing w:after="0" w:line="240" w:lineRule="auto"/>
      </w:pPr>
      <w:r>
        <w:separator/>
      </w:r>
    </w:p>
  </w:endnote>
  <w:endnote w:type="continuationSeparator" w:id="0">
    <w:p w14:paraId="33655CE1" w14:textId="77777777" w:rsidR="0096322C" w:rsidRDefault="0096322C" w:rsidP="00963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B0622F" w14:textId="77777777" w:rsidR="0096322C" w:rsidRDefault="0096322C" w:rsidP="0096322C">
      <w:pPr>
        <w:spacing w:after="0" w:line="240" w:lineRule="auto"/>
      </w:pPr>
      <w:r>
        <w:separator/>
      </w:r>
    </w:p>
  </w:footnote>
  <w:footnote w:type="continuationSeparator" w:id="0">
    <w:p w14:paraId="38F93923" w14:textId="77777777" w:rsidR="0096322C" w:rsidRDefault="0096322C" w:rsidP="0096322C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EA"/>
    <w:rsid w:val="0002584D"/>
    <w:rsid w:val="0003272F"/>
    <w:rsid w:val="0006530D"/>
    <w:rsid w:val="00082FCD"/>
    <w:rsid w:val="000A548B"/>
    <w:rsid w:val="000B117C"/>
    <w:rsid w:val="000C4468"/>
    <w:rsid w:val="000D78E3"/>
    <w:rsid w:val="000F3B97"/>
    <w:rsid w:val="0012210E"/>
    <w:rsid w:val="00147C23"/>
    <w:rsid w:val="0016406C"/>
    <w:rsid w:val="00172F43"/>
    <w:rsid w:val="00175DF8"/>
    <w:rsid w:val="001C4639"/>
    <w:rsid w:val="001C4F4B"/>
    <w:rsid w:val="001D3DA9"/>
    <w:rsid w:val="001F1753"/>
    <w:rsid w:val="00263F56"/>
    <w:rsid w:val="00307BA3"/>
    <w:rsid w:val="00312163"/>
    <w:rsid w:val="00335A89"/>
    <w:rsid w:val="0034703C"/>
    <w:rsid w:val="003638B3"/>
    <w:rsid w:val="00372874"/>
    <w:rsid w:val="003E1F65"/>
    <w:rsid w:val="003E7A36"/>
    <w:rsid w:val="003F0787"/>
    <w:rsid w:val="004076C3"/>
    <w:rsid w:val="004511AA"/>
    <w:rsid w:val="00464AFA"/>
    <w:rsid w:val="00496AAC"/>
    <w:rsid w:val="004B4423"/>
    <w:rsid w:val="004B56A4"/>
    <w:rsid w:val="004D3D5D"/>
    <w:rsid w:val="004D4E57"/>
    <w:rsid w:val="004E106B"/>
    <w:rsid w:val="004F350C"/>
    <w:rsid w:val="005232DF"/>
    <w:rsid w:val="00533507"/>
    <w:rsid w:val="00534B24"/>
    <w:rsid w:val="00586964"/>
    <w:rsid w:val="00594C74"/>
    <w:rsid w:val="00596160"/>
    <w:rsid w:val="005B375C"/>
    <w:rsid w:val="005B55E9"/>
    <w:rsid w:val="005F3B24"/>
    <w:rsid w:val="006015B5"/>
    <w:rsid w:val="006470A5"/>
    <w:rsid w:val="006500A5"/>
    <w:rsid w:val="006702F9"/>
    <w:rsid w:val="0070499D"/>
    <w:rsid w:val="0073502E"/>
    <w:rsid w:val="0075069A"/>
    <w:rsid w:val="00756730"/>
    <w:rsid w:val="00776E5C"/>
    <w:rsid w:val="007D2439"/>
    <w:rsid w:val="0084461F"/>
    <w:rsid w:val="00856700"/>
    <w:rsid w:val="00881B56"/>
    <w:rsid w:val="008B1E36"/>
    <w:rsid w:val="008E3740"/>
    <w:rsid w:val="008F0DF6"/>
    <w:rsid w:val="008F7949"/>
    <w:rsid w:val="0091190A"/>
    <w:rsid w:val="00931AF6"/>
    <w:rsid w:val="00942A46"/>
    <w:rsid w:val="0095334F"/>
    <w:rsid w:val="00957CAF"/>
    <w:rsid w:val="0096322C"/>
    <w:rsid w:val="00976A07"/>
    <w:rsid w:val="00993A25"/>
    <w:rsid w:val="00993B7A"/>
    <w:rsid w:val="00993E23"/>
    <w:rsid w:val="009B0C4F"/>
    <w:rsid w:val="009E37BE"/>
    <w:rsid w:val="009E6DF0"/>
    <w:rsid w:val="009F15EC"/>
    <w:rsid w:val="009F4C79"/>
    <w:rsid w:val="00A10E88"/>
    <w:rsid w:val="00A14746"/>
    <w:rsid w:val="00A56CCE"/>
    <w:rsid w:val="00A73D14"/>
    <w:rsid w:val="00A879ED"/>
    <w:rsid w:val="00AA4112"/>
    <w:rsid w:val="00AE69E8"/>
    <w:rsid w:val="00AF6D28"/>
    <w:rsid w:val="00B05273"/>
    <w:rsid w:val="00B054F5"/>
    <w:rsid w:val="00B43ECB"/>
    <w:rsid w:val="00B6327B"/>
    <w:rsid w:val="00B66ED1"/>
    <w:rsid w:val="00B73C02"/>
    <w:rsid w:val="00B85AF5"/>
    <w:rsid w:val="00BA0C3A"/>
    <w:rsid w:val="00BA123B"/>
    <w:rsid w:val="00BA12BB"/>
    <w:rsid w:val="00BF7B34"/>
    <w:rsid w:val="00C128F6"/>
    <w:rsid w:val="00C207AA"/>
    <w:rsid w:val="00C47B76"/>
    <w:rsid w:val="00C65FC4"/>
    <w:rsid w:val="00C80B91"/>
    <w:rsid w:val="00C81724"/>
    <w:rsid w:val="00C81B0E"/>
    <w:rsid w:val="00C85E5B"/>
    <w:rsid w:val="00CA7D78"/>
    <w:rsid w:val="00CE77F5"/>
    <w:rsid w:val="00D36EAF"/>
    <w:rsid w:val="00D55504"/>
    <w:rsid w:val="00D616C6"/>
    <w:rsid w:val="00D67BF7"/>
    <w:rsid w:val="00D927A3"/>
    <w:rsid w:val="00DB7270"/>
    <w:rsid w:val="00E23982"/>
    <w:rsid w:val="00E37560"/>
    <w:rsid w:val="00E705F0"/>
    <w:rsid w:val="00E87F36"/>
    <w:rsid w:val="00E92F64"/>
    <w:rsid w:val="00F166EA"/>
    <w:rsid w:val="00F225D1"/>
    <w:rsid w:val="00F44E89"/>
    <w:rsid w:val="00F80E89"/>
    <w:rsid w:val="00FD28EC"/>
    <w:rsid w:val="2378AB3C"/>
    <w:rsid w:val="441CBF3A"/>
    <w:rsid w:val="72A98FBE"/>
    <w:rsid w:val="7F1AC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842074"/>
  <w15:chartTrackingRefBased/>
  <w15:docId w15:val="{D060EF93-0660-4ECB-8CE5-B0D4310E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6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6E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6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6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3B97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E37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740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374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E374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80B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0B91"/>
    <w:rPr>
      <w:color w:val="954F72"/>
      <w:u w:val="single"/>
    </w:rPr>
  </w:style>
  <w:style w:type="paragraph" w:customStyle="1" w:styleId="msonormal0">
    <w:name w:val="msonormal"/>
    <w:basedOn w:val="Normal"/>
    <w:rsid w:val="00C8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D28"/>
    <w:rPr>
      <w:b/>
      <w:bCs/>
      <w:kern w:val="0"/>
      <w:sz w:val="20"/>
      <w:szCs w:val="20"/>
      <w14:ligatures w14:val="none"/>
    </w:rPr>
  </w:style>
  <w:style w:type="table" w:styleId="GridTable4">
    <w:name w:val="Grid Table 4"/>
    <w:basedOn w:val="TableNormal"/>
    <w:uiPriority w:val="49"/>
    <w:rsid w:val="007567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C207AA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xl65">
    <w:name w:val="xl65"/>
    <w:basedOn w:val="Normal"/>
    <w:rsid w:val="00993A2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66">
    <w:name w:val="xl66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67">
    <w:name w:val="xl67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18"/>
      <w:szCs w:val="18"/>
      <w:lang w:eastAsia="en-GB" w:bidi="yi-Hebr"/>
    </w:rPr>
  </w:style>
  <w:style w:type="paragraph" w:customStyle="1" w:styleId="xl68">
    <w:name w:val="xl68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69">
    <w:name w:val="xl69"/>
    <w:basedOn w:val="Normal"/>
    <w:rsid w:val="00993A2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70">
    <w:name w:val="xl70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71">
    <w:name w:val="xl71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18"/>
      <w:szCs w:val="18"/>
      <w:lang w:eastAsia="en-GB" w:bidi="yi-Hebr"/>
    </w:rPr>
  </w:style>
  <w:style w:type="paragraph" w:customStyle="1" w:styleId="xl72">
    <w:name w:val="xl72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73">
    <w:name w:val="xl73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74">
    <w:name w:val="xl74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75">
    <w:name w:val="xl75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76">
    <w:name w:val="xl76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77">
    <w:name w:val="xl77"/>
    <w:basedOn w:val="Normal"/>
    <w:rsid w:val="00993A2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78">
    <w:name w:val="xl78"/>
    <w:basedOn w:val="Normal"/>
    <w:rsid w:val="00993A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79">
    <w:name w:val="xl79"/>
    <w:basedOn w:val="Normal"/>
    <w:rsid w:val="00993A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80">
    <w:name w:val="xl80"/>
    <w:basedOn w:val="Normal"/>
    <w:rsid w:val="00993A2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81">
    <w:name w:val="xl81"/>
    <w:basedOn w:val="Normal"/>
    <w:rsid w:val="00993A2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82">
    <w:name w:val="xl82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83">
    <w:name w:val="xl83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84">
    <w:name w:val="xl84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18"/>
      <w:szCs w:val="18"/>
      <w:lang w:eastAsia="en-GB" w:bidi="yi-Hebr"/>
    </w:rPr>
  </w:style>
  <w:style w:type="paragraph" w:customStyle="1" w:styleId="xl85">
    <w:name w:val="xl85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86">
    <w:name w:val="xl86"/>
    <w:basedOn w:val="Normal"/>
    <w:rsid w:val="00993A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87">
    <w:name w:val="xl87"/>
    <w:basedOn w:val="Normal"/>
    <w:rsid w:val="00993A25"/>
    <w:pPr>
      <w:pBdr>
        <w:left w:val="single" w:sz="4" w:space="0" w:color="000000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88">
    <w:name w:val="xl88"/>
    <w:basedOn w:val="Normal"/>
    <w:rsid w:val="00993A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 w:bidi="yi-Hebr"/>
    </w:rPr>
  </w:style>
  <w:style w:type="paragraph" w:customStyle="1" w:styleId="xl89">
    <w:name w:val="xl89"/>
    <w:basedOn w:val="Normal"/>
    <w:rsid w:val="00993A25"/>
    <w:pPr>
      <w:pBdr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0">
    <w:name w:val="xl90"/>
    <w:basedOn w:val="Normal"/>
    <w:rsid w:val="00993A2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1">
    <w:name w:val="xl91"/>
    <w:basedOn w:val="Normal"/>
    <w:rsid w:val="00993A2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2">
    <w:name w:val="xl92"/>
    <w:basedOn w:val="Normal"/>
    <w:rsid w:val="00993A2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3">
    <w:name w:val="xl93"/>
    <w:basedOn w:val="Normal"/>
    <w:rsid w:val="00993A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styleId="Header">
    <w:name w:val="header"/>
    <w:basedOn w:val="Normal"/>
    <w:link w:val="HeaderChar"/>
    <w:uiPriority w:val="99"/>
    <w:unhideWhenUsed/>
    <w:rsid w:val="00963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2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3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2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EAA5D-5620-48E4-BBDC-8044190BE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682</Words>
  <Characters>4444</Characters>
  <Application>Microsoft Office Word</Application>
  <DocSecurity>0</DocSecurity>
  <Lines>888</Lines>
  <Paragraphs>7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lostermann</dc:creator>
  <cp:keywords/>
  <dc:description/>
  <cp:lastModifiedBy>Paul Klostermann</cp:lastModifiedBy>
  <cp:revision>111</cp:revision>
  <dcterms:created xsi:type="dcterms:W3CDTF">2024-08-16T11:25:00Z</dcterms:created>
  <dcterms:modified xsi:type="dcterms:W3CDTF">2024-12-1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f34f314f958ece63baa0ef3775377fca259ed6af7e22f709d180e96ecb188a</vt:lpwstr>
  </property>
</Properties>
</file>